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40863" w14:textId="018D7F69" w:rsidR="008F73CE" w:rsidRPr="008F73CE" w:rsidRDefault="008F73CE" w:rsidP="008F73C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4857" w:type="pct"/>
        <w:tblLayout w:type="fixed"/>
        <w:tblLook w:val="04A0" w:firstRow="1" w:lastRow="0" w:firstColumn="1" w:lastColumn="0" w:noHBand="0" w:noVBand="1"/>
      </w:tblPr>
      <w:tblGrid>
        <w:gridCol w:w="646"/>
        <w:gridCol w:w="70"/>
        <w:gridCol w:w="2725"/>
        <w:gridCol w:w="902"/>
        <w:gridCol w:w="1080"/>
        <w:gridCol w:w="627"/>
        <w:gridCol w:w="1170"/>
        <w:gridCol w:w="904"/>
        <w:gridCol w:w="1170"/>
        <w:gridCol w:w="1165"/>
        <w:gridCol w:w="1170"/>
        <w:gridCol w:w="1170"/>
      </w:tblGrid>
      <w:tr w:rsidR="00A83003" w:rsidRPr="00666AD1" w14:paraId="32770A3F" w14:textId="58600B16" w:rsidTr="00A83003">
        <w:tc>
          <w:tcPr>
            <w:tcW w:w="27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91D1C1" w14:textId="36F120CA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 #</w:t>
            </w:r>
          </w:p>
        </w:tc>
        <w:tc>
          <w:tcPr>
            <w:tcW w:w="1064" w:type="pct"/>
            <w:tcBorders>
              <w:left w:val="nil"/>
              <w:bottom w:val="single" w:sz="4" w:space="0" w:color="auto"/>
              <w:right w:val="nil"/>
            </w:tcBorders>
          </w:tcPr>
          <w:p w14:paraId="0AE418D4" w14:textId="31F27687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361F5CF0" w14:textId="61FB9469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.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</w:tcPr>
          <w:p w14:paraId="70746D76" w14:textId="0B796CDE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.</w:t>
            </w:r>
          </w:p>
        </w:tc>
        <w:tc>
          <w:tcPr>
            <w:tcW w:w="245" w:type="pct"/>
            <w:tcBorders>
              <w:left w:val="nil"/>
              <w:bottom w:val="single" w:sz="4" w:space="0" w:color="auto"/>
              <w:right w:val="nil"/>
            </w:tcBorders>
          </w:tcPr>
          <w:p w14:paraId="6B993A4E" w14:textId="4A114042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.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BF2D58D" w14:textId="33DA663F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3-2017 Summer </w:t>
            </w:r>
            <w:proofErr w:type="spellStart"/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(mm)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</w:tcPr>
          <w:p w14:paraId="0C3F16BE" w14:textId="538021C7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-Year Summer </w:t>
            </w:r>
            <w:proofErr w:type="spellStart"/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(mm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6E16C563" w14:textId="24E73FC1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-2017 Summer Max. Temp. (</w:t>
            </w:r>
            <w:r w:rsidRPr="00666AD1">
              <w:rPr>
                <w:rFonts w:ascii="Cambria Math" w:hAnsi="Cambria Math" w:cs="Cambria Math"/>
                <w:color w:val="000000"/>
                <w:sz w:val="20"/>
                <w:szCs w:val="20"/>
              </w:rPr>
              <w:t>℃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6B58385C" w14:textId="1894AD98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Year Summer Max. Temp. (</w:t>
            </w:r>
            <w:r w:rsidRPr="00666AD1">
              <w:rPr>
                <w:rFonts w:ascii="Cambria Math" w:hAnsi="Cambria Math" w:cs="Cambria Math"/>
                <w:color w:val="000000"/>
                <w:sz w:val="20"/>
                <w:szCs w:val="20"/>
              </w:rPr>
              <w:t>℃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9A3D2F3" w14:textId="2AE17635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-2017 Winter Min. Temp. (</w:t>
            </w:r>
            <w:r w:rsidRPr="00666AD1">
              <w:rPr>
                <w:rFonts w:ascii="Cambria Math" w:hAnsi="Cambria Math" w:cs="Cambria Math"/>
                <w:color w:val="000000"/>
                <w:sz w:val="20"/>
                <w:szCs w:val="20"/>
              </w:rPr>
              <w:t>℃</w: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7962C79" w14:textId="2C170957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Year Winter Min. Temp. (</w:t>
            </w:r>
            <w:r w:rsidRPr="00666AD1">
              <w:rPr>
                <w:rFonts w:ascii="Cambria Math" w:hAnsi="Cambria Math" w:cs="Cambria Math"/>
                <w:color w:val="000000"/>
                <w:sz w:val="20"/>
                <w:szCs w:val="20"/>
              </w:rPr>
              <w:t>℃</w: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t>)</w:t>
            </w:r>
          </w:p>
        </w:tc>
      </w:tr>
      <w:tr w:rsidR="00A83003" w:rsidRPr="00666AD1" w14:paraId="59CD860C" w14:textId="573503DC" w:rsidTr="00A83003">
        <w:tc>
          <w:tcPr>
            <w:tcW w:w="252" w:type="pct"/>
            <w:tcBorders>
              <w:left w:val="nil"/>
              <w:bottom w:val="nil"/>
              <w:right w:val="nil"/>
            </w:tcBorders>
          </w:tcPr>
          <w:p w14:paraId="4EA47011" w14:textId="6C5A2E96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1" w:type="pct"/>
            <w:gridSpan w:val="2"/>
            <w:tcBorders>
              <w:left w:val="nil"/>
              <w:bottom w:val="nil"/>
              <w:right w:val="nil"/>
            </w:tcBorders>
          </w:tcPr>
          <w:p w14:paraId="1BD0F139" w14:textId="1928D5F2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U AgriLife Read Ranch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</w:tcPr>
          <w:p w14:paraId="0435A8E6" w14:textId="5ECD4129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472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</w:tcPr>
          <w:p w14:paraId="1290D4A3" w14:textId="14D9ECD5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1.0497</w:t>
            </w: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</w:tcPr>
          <w:p w14:paraId="39C2E57C" w14:textId="293986F1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3563F766" w14:textId="2F7246D6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9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</w:tcPr>
          <w:p w14:paraId="24036397" w14:textId="20D7B325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0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4C071F41" w14:textId="568599F7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14:paraId="31104FAE" w14:textId="5DF7CCB5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7353462F" w14:textId="01E24A8A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27E1E9F6" w14:textId="7E458E30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A83003" w:rsidRPr="00666AD1" w14:paraId="074A3285" w14:textId="20D95072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FA67CD6" w14:textId="5ABA1857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C7145" w14:textId="156C1D23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U AgriLife Sonora Research Stati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0F4B1F9" w14:textId="03499A17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6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A8F5E95" w14:textId="48D5DE8D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.56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8B24805" w14:textId="593A3EFD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0B54744" w14:textId="5ABA8496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092C3FF" w14:textId="0973BFB4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FEFB48E" w14:textId="5E70842D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975CD1B" w14:textId="556E1285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A9E9B4D" w14:textId="6E08D48D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BEFE33B" w14:textId="5AA5ED4A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A83003" w:rsidRPr="00666AD1" w14:paraId="25EC0DCB" w14:textId="4CED22A7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11A8CF1" w14:textId="3044B885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0C426" w14:textId="611015A0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ckapoo Cavern SP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2BB82E8" w14:textId="39A90FD1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1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07F323B" w14:textId="63BB0EE2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.45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AF1C99D" w14:textId="592C3878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7D0D9E1" w14:textId="185D7F4B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47D0B8F" w14:textId="2D4FE9C0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FDA68C1" w14:textId="1D8B9E52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C312F30" w14:textId="179B4321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1247B9D" w14:textId="273ACD94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05740CD" w14:textId="60408163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A83003" w:rsidRPr="00666AD1" w14:paraId="679BE859" w14:textId="6E5DD408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B421AD1" w14:textId="576783E8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9F7EA" w14:textId="329DD005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U AgriLife Martin Ranc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BE5D2E3" w14:textId="25D085E5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0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0A5A507" w14:textId="20FDAD3E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9.848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408BDAD" w14:textId="7AB6C4B7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871625A" w14:textId="74068024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4D5DB7A" w14:textId="735422B8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0AF9711" w14:textId="10457FD1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1300B57" w14:textId="37B45843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430578B" w14:textId="76C17BA5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09C35C3" w14:textId="4AA4900C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A83003" w:rsidRPr="00666AD1" w14:paraId="33F0A01B" w14:textId="23C74140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76A636D" w14:textId="393C40F6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D9D1C" w14:textId="620BBD4F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Llano River SP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0B493D6" w14:textId="4BAD58D0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4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908C6CE" w14:textId="3EEBE9BB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9.804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7F121E5" w14:textId="7DB8E3D1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22D686C" w14:textId="3B4F1A0B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98B5E9D" w14:textId="0EA3FA4D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62EE3B1" w14:textId="5545281A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2B990B0" w14:textId="60FEABB1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8426676" w14:textId="0EAB9C8F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E1EEBB3" w14:textId="47694DB9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A83003" w:rsidRPr="00666AD1" w14:paraId="6B302288" w14:textId="7344F563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8B455F1" w14:textId="5794E380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B026D" w14:textId="477543BC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xana</w:t>
            </w:r>
            <w:proofErr w:type="spellEnd"/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rings Ranc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18AE575" w14:textId="54350D5C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6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450022C" w14:textId="7B728C56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9.434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FD8E88A" w14:textId="20BFACAC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ABE8F20" w14:textId="281A1372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CCFBA95" w14:textId="318FEBA0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2417D35" w14:textId="5920499B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83598B4" w14:textId="15FAE9E7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578769D" w14:textId="584A5ECD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786BC1E" w14:textId="08537018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A83003" w:rsidRPr="00666AD1" w14:paraId="72C421C5" w14:textId="46EBAD21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5E9CF01" w14:textId="05E87FF1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99FE3" w14:textId="3951E5CD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dalupe River SP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05350BC" w14:textId="124E6E8C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7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892B547" w14:textId="3B7507E5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8.486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6679144" w14:textId="3C703AF6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F9E4483" w14:textId="26A6A097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324385C" w14:textId="0CB21082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42D4B2D" w14:textId="46B4A92F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F92EE12" w14:textId="59BCC253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FB18792" w14:textId="0C186232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A5DA9D9" w14:textId="7CB5C02E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A83003" w:rsidRPr="00666AD1" w14:paraId="0497A2ED" w14:textId="5649C206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B297DA2" w14:textId="4380FD3E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07EDF" w14:textId="45B7118F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 Eco Hays Co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0F889AD" w14:textId="3DBED262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8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201A192" w14:textId="13BCA061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8.10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020180A" w14:textId="6F412A53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20ED0CC" w14:textId="414DF0F2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5B1D17D" w14:textId="308232F7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3AEC0C6" w14:textId="1BCB3CCE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1BE8241" w14:textId="467DCCB7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6AA861F" w14:textId="51337465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6A53200" w14:textId="4A6F90D1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A83003" w:rsidRPr="00666AD1" w14:paraId="7D936C3B" w14:textId="6A7C1153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DC53093" w14:textId="4680124F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21120" w14:textId="21C56BCC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der Wildlife Foundati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EECE780" w14:textId="5C99DC6E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2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521FDB0" w14:textId="466167F4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7.44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F67DDD9" w14:textId="03A03BC7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A88A580" w14:textId="3BA6638C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99429F1" w14:textId="47EC67C5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A47F932" w14:textId="5EE85E4F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419D1D3" w14:textId="60EFA4E8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5CBFC75" w14:textId="6AE295B4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4B18980" w14:textId="54D667AB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A83003" w:rsidRPr="00666AD1" w14:paraId="60D6B278" w14:textId="19F4C001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78D3326" w14:textId="3A4B31EC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C18CF" w14:textId="00E54B7A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WD Granger WM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E7C0225" w14:textId="15AA5835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2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9E9658A" w14:textId="340F0197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7.32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4407CF7" w14:textId="740E0BD8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6CB93C7" w14:textId="0779714B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96FDF74" w14:textId="694B500E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4316184" w14:textId="1376F4BD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DC2DD1" w14:textId="726C5127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5B00C02" w14:textId="5937A2EB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D76AB4C" w14:textId="03C4C8E0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A83003" w:rsidRPr="00666AD1" w14:paraId="1188E14B" w14:textId="2C9660A5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2462DBC" w14:textId="71C700AD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99610" w14:textId="3C1ABC4C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trop SP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BAC4480" w14:textId="4306A07A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1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26C8371" w14:textId="3EBCD273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7.28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44EAFF0" w14:textId="69E93393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7EF0E01" w14:textId="5C1BEC90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111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6516083" w14:textId="7767E39B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CDD9CF4" w14:textId="5597A9AF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AF058BC" w14:textId="7A2FA704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016F1BE" w14:textId="6AE63D24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0067236" w14:textId="484DE5CB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A83003" w:rsidRPr="00666AD1" w14:paraId="7F158845" w14:textId="3258340C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F1226A4" w14:textId="7A71D3CC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7A82D" w14:textId="39557910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 Eco Fayette Co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E7E6375" w14:textId="70473D23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3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00251DD" w14:textId="513893F5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6.872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13BAD73" w14:textId="07FB5541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567F936" w14:textId="7FE24BCE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109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2AA4E34" w14:textId="4635B934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9C6D7B5" w14:textId="3655932A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A86C3E1" w14:textId="284B6C55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FD66A38" w14:textId="709E8A96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CD16D33" w14:textId="2B474575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A83003" w:rsidRPr="00666AD1" w14:paraId="3FE4C05C" w14:textId="09572A41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A28D571" w14:textId="7BD72920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9C7BC" w14:textId="16613487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 Eco Navarro Co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098A978" w14:textId="4A1670C3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4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597BE43" w14:textId="02910110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6.239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0105D21" w14:textId="040B6E6B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2AD26BC" w14:textId="055DF6E5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3FE8C83" w14:textId="763B9EAE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4F85C42" w14:textId="0BFB7E04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7616ECF" w14:textId="22DFEEB8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B77F2CA" w14:textId="5BF17381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FFCA24D" w14:textId="79CD6A03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A83003" w:rsidRPr="00666AD1" w14:paraId="33076F84" w14:textId="49EB67FF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A432A0A" w14:textId="08519FBF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45600" w14:textId="7B9124F1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 Eco Brazos Co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7FE9AA1" w14:textId="6755AB78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5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3BE0E5E" w14:textId="0FE27B3D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6.204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25409E7" w14:textId="696ADD70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CB51005" w14:textId="5AFF52D3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A16CB97" w14:textId="2DBF963A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D00DF37" w14:textId="4A1E0511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78D4E73" w14:textId="3DE4F694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B8FD422" w14:textId="2DBE0E73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7017D92" w14:textId="271686CB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A83003" w:rsidRPr="00666AD1" w14:paraId="474F7048" w14:textId="3F3B455F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5FC7FAD" w14:textId="3E6A2440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DD758" w14:textId="7EF64B66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WD Richland Creek WM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D50953D" w14:textId="5CA01A32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3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7747C07" w14:textId="662080DF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6.10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84B343F" w14:textId="6D3A0F93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11B7BE1" w14:textId="51529091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049F2B6" w14:textId="7FC2C6FA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C589591" w14:textId="7CB53E0E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FF0E35F" w14:textId="52BE65D9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7758451" w14:textId="25F8DE04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FE1269A" w14:textId="6DD088E9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A83003" w:rsidRPr="00666AD1" w14:paraId="4F98E193" w14:textId="5B92BAA9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01DED43" w14:textId="49B777D9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347EE" w14:textId="42BAB77C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PWD Gus </w:t>
            </w:r>
            <w:proofErr w:type="spellStart"/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eling</w:t>
            </w:r>
            <w:proofErr w:type="spellEnd"/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M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8BB32D8" w14:textId="45FE9FF6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0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EB1DB3D" w14:textId="07FCE9A5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.902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63B6422" w14:textId="7AC6FBAB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FDBA6F0" w14:textId="585D09FB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E71E825" w14:textId="7B12065A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CB1C98E" w14:textId="501A99F8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E3935A" w14:textId="19424F8E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C5E7557" w14:textId="4A6307C6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70FC1A2" w14:textId="60601F97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A83003" w:rsidRPr="00666AD1" w14:paraId="1F32546B" w14:textId="22842E55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4BB642F" w14:textId="1E7D99F9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2A43D" w14:textId="6723D551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PWD Pat </w:t>
            </w:r>
            <w:proofErr w:type="spellStart"/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se</w:t>
            </w:r>
            <w:proofErr w:type="spellEnd"/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M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F834DCF" w14:textId="544B884B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1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12F2067" w14:textId="0C9C115F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.67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13377D9" w14:textId="48348069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21DD308" w14:textId="4D2F5683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10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1E6E4EA" w14:textId="1D9DEFDF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65101AF" w14:textId="279194BD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1E8E8A8" w14:textId="3FBB4311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95A943B" w14:textId="53C0551F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3F23B7C" w14:textId="178893EA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A83003" w:rsidRPr="00666AD1" w14:paraId="769BF3B5" w14:textId="3EE0DE43" w:rsidTr="00A83003"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20071A0" w14:textId="5388ACA3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D491C" w14:textId="03FF3E2A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WD Cooper WM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D81AF62" w14:textId="70B87C9C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1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A475A89" w14:textId="5A53265A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.60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C4AB8E0" w14:textId="27FAC43F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400AD0F" w14:textId="19091033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A2F1A0D" w14:textId="629E54D6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937D002" w14:textId="1703E1BE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86F7302" w14:textId="7EDDE46B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F52DC92" w14:textId="199CA0DD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3BB7E7D" w14:textId="54F310E7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A83003" w:rsidRPr="00666AD1" w14:paraId="17F9CEC7" w14:textId="5AF06C8E" w:rsidTr="00A83003">
        <w:tc>
          <w:tcPr>
            <w:tcW w:w="252" w:type="pct"/>
            <w:tcBorders>
              <w:top w:val="nil"/>
              <w:left w:val="nil"/>
              <w:right w:val="nil"/>
            </w:tcBorders>
          </w:tcPr>
          <w:p w14:paraId="165C1671" w14:textId="3D53D87C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right w:val="nil"/>
            </w:tcBorders>
          </w:tcPr>
          <w:p w14:paraId="57E15ABE" w14:textId="1613F2F3" w:rsidR="00666AD1" w:rsidRPr="00666AD1" w:rsidRDefault="00666AD1" w:rsidP="00666AD1">
            <w:p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 Eco Henderson Co.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</w:tcPr>
          <w:p w14:paraId="34B36A23" w14:textId="709164EE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652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14:paraId="207295BA" w14:textId="653C9DE3" w:rsidR="00666AD1" w:rsidRPr="00666AD1" w:rsidRDefault="00666AD1" w:rsidP="00666A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.5848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</w:tcPr>
          <w:p w14:paraId="7B630BC1" w14:textId="7E6915B4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</w:tcPr>
          <w:p w14:paraId="645B957B" w14:textId="052DCB97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9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</w:tcPr>
          <w:p w14:paraId="339A6BDB" w14:textId="723CA741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0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</w:tcPr>
          <w:p w14:paraId="7F831D4C" w14:textId="0AF7E9A7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46286D66" w14:textId="4AC09334" w:rsidR="00666AD1" w:rsidRPr="00666AD1" w:rsidRDefault="00666AD1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A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</w:tcPr>
          <w:p w14:paraId="6B4C8495" w14:textId="6EAB74E9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</w:tcPr>
          <w:p w14:paraId="54817A0C" w14:textId="039A0608" w:rsidR="00666AD1" w:rsidRPr="00666AD1" w:rsidRDefault="005B53B0" w:rsidP="00666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666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</w:tbl>
    <w:p w14:paraId="3D15C6E4" w14:textId="77777777" w:rsidR="00E22993" w:rsidRDefault="00E22993"/>
    <w:sectPr w:rsidR="00E22993" w:rsidSect="00666A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6C45C" w14:textId="77777777" w:rsidR="00717D4B" w:rsidRDefault="00717D4B" w:rsidP="008F73CE">
      <w:r>
        <w:separator/>
      </w:r>
    </w:p>
  </w:endnote>
  <w:endnote w:type="continuationSeparator" w:id="0">
    <w:p w14:paraId="2F845CB5" w14:textId="77777777" w:rsidR="00717D4B" w:rsidRDefault="00717D4B" w:rsidP="008F7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E30389" w14:textId="77777777" w:rsidR="00717D4B" w:rsidRDefault="00717D4B" w:rsidP="008F73CE">
      <w:r>
        <w:separator/>
      </w:r>
    </w:p>
  </w:footnote>
  <w:footnote w:type="continuationSeparator" w:id="0">
    <w:p w14:paraId="3855EA6B" w14:textId="77777777" w:rsidR="00717D4B" w:rsidRDefault="00717D4B" w:rsidP="008F7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2ADB"/>
    <w:rsid w:val="00010BED"/>
    <w:rsid w:val="000816C4"/>
    <w:rsid w:val="000A4B1D"/>
    <w:rsid w:val="000A4D0A"/>
    <w:rsid w:val="000B4FA1"/>
    <w:rsid w:val="000C32F6"/>
    <w:rsid w:val="000D3B3E"/>
    <w:rsid w:val="00104151"/>
    <w:rsid w:val="0011387A"/>
    <w:rsid w:val="00127FBD"/>
    <w:rsid w:val="00135B17"/>
    <w:rsid w:val="00140E73"/>
    <w:rsid w:val="001625E1"/>
    <w:rsid w:val="001717FA"/>
    <w:rsid w:val="001E5020"/>
    <w:rsid w:val="002113A2"/>
    <w:rsid w:val="00214CB0"/>
    <w:rsid w:val="00282ADB"/>
    <w:rsid w:val="003574AB"/>
    <w:rsid w:val="0037208E"/>
    <w:rsid w:val="00390104"/>
    <w:rsid w:val="0040094B"/>
    <w:rsid w:val="00464985"/>
    <w:rsid w:val="004C0C26"/>
    <w:rsid w:val="004E1193"/>
    <w:rsid w:val="004E5EDD"/>
    <w:rsid w:val="004F4D09"/>
    <w:rsid w:val="00510BDF"/>
    <w:rsid w:val="00520AD5"/>
    <w:rsid w:val="00593082"/>
    <w:rsid w:val="005B53B0"/>
    <w:rsid w:val="005E2298"/>
    <w:rsid w:val="006011F4"/>
    <w:rsid w:val="00604F03"/>
    <w:rsid w:val="0063082A"/>
    <w:rsid w:val="00664C33"/>
    <w:rsid w:val="00666AD1"/>
    <w:rsid w:val="006A51A5"/>
    <w:rsid w:val="006B19FE"/>
    <w:rsid w:val="006C71F6"/>
    <w:rsid w:val="006C7982"/>
    <w:rsid w:val="006F2E0F"/>
    <w:rsid w:val="00717D4B"/>
    <w:rsid w:val="007805F4"/>
    <w:rsid w:val="007C23D1"/>
    <w:rsid w:val="007C7540"/>
    <w:rsid w:val="00802BA4"/>
    <w:rsid w:val="0084351D"/>
    <w:rsid w:val="0087541C"/>
    <w:rsid w:val="00894DF2"/>
    <w:rsid w:val="008A2989"/>
    <w:rsid w:val="008C720A"/>
    <w:rsid w:val="008F29E0"/>
    <w:rsid w:val="008F73CE"/>
    <w:rsid w:val="0094768E"/>
    <w:rsid w:val="00973EF2"/>
    <w:rsid w:val="00986A0F"/>
    <w:rsid w:val="009E617C"/>
    <w:rsid w:val="009E79DE"/>
    <w:rsid w:val="00A03391"/>
    <w:rsid w:val="00A337B8"/>
    <w:rsid w:val="00A43A59"/>
    <w:rsid w:val="00A73119"/>
    <w:rsid w:val="00A74785"/>
    <w:rsid w:val="00A83003"/>
    <w:rsid w:val="00AB1BFE"/>
    <w:rsid w:val="00B86322"/>
    <w:rsid w:val="00B87D63"/>
    <w:rsid w:val="00B973D6"/>
    <w:rsid w:val="00BB05AA"/>
    <w:rsid w:val="00C2126D"/>
    <w:rsid w:val="00C27E82"/>
    <w:rsid w:val="00C65332"/>
    <w:rsid w:val="00CB2451"/>
    <w:rsid w:val="00CE7356"/>
    <w:rsid w:val="00D02065"/>
    <w:rsid w:val="00D0771E"/>
    <w:rsid w:val="00D1527F"/>
    <w:rsid w:val="00D16161"/>
    <w:rsid w:val="00D41FB0"/>
    <w:rsid w:val="00D8564D"/>
    <w:rsid w:val="00D87E2E"/>
    <w:rsid w:val="00D96672"/>
    <w:rsid w:val="00DB0B5F"/>
    <w:rsid w:val="00DC3B5A"/>
    <w:rsid w:val="00DD642E"/>
    <w:rsid w:val="00DF1940"/>
    <w:rsid w:val="00E013D0"/>
    <w:rsid w:val="00E15966"/>
    <w:rsid w:val="00E22993"/>
    <w:rsid w:val="00E4276A"/>
    <w:rsid w:val="00E45ECB"/>
    <w:rsid w:val="00E561B0"/>
    <w:rsid w:val="00E61C5F"/>
    <w:rsid w:val="00E9321C"/>
    <w:rsid w:val="00E96D87"/>
    <w:rsid w:val="00EA03D5"/>
    <w:rsid w:val="00EF0572"/>
    <w:rsid w:val="00F04FB9"/>
    <w:rsid w:val="00F61A4F"/>
    <w:rsid w:val="00F62982"/>
    <w:rsid w:val="00F91E72"/>
    <w:rsid w:val="00FF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8976C0"/>
  <w15:docId w15:val="{2B637EA1-7281-7242-941E-76F7CCE42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3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37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73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3CE"/>
  </w:style>
  <w:style w:type="paragraph" w:styleId="Footer">
    <w:name w:val="footer"/>
    <w:basedOn w:val="Normal"/>
    <w:link w:val="FooterChar"/>
    <w:uiPriority w:val="99"/>
    <w:unhideWhenUsed/>
    <w:rsid w:val="008F73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ylee Hollingsworth</cp:lastModifiedBy>
  <cp:revision>2</cp:revision>
  <dcterms:created xsi:type="dcterms:W3CDTF">2020-06-08T19:27:00Z</dcterms:created>
  <dcterms:modified xsi:type="dcterms:W3CDTF">2020-06-08T19:27:00Z</dcterms:modified>
</cp:coreProperties>
</file>